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2AAC2" w14:textId="77777777" w:rsidR="002752F4" w:rsidRPr="00AE3B04" w:rsidRDefault="002752F4" w:rsidP="002752F4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AE3B04">
        <w:rPr>
          <w:rFonts w:ascii="Times New Roman" w:eastAsia="宋体" w:hAnsi="Times New Roman" w:cs="Times New Roman"/>
          <w:b/>
          <w:sz w:val="24"/>
          <w:szCs w:val="24"/>
        </w:rPr>
        <w:t>Questionnaire in the survey</w:t>
      </w:r>
    </w:p>
    <w:tbl>
      <w:tblPr>
        <w:tblStyle w:val="a7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4394"/>
      </w:tblGrid>
      <w:tr w:rsidR="002752F4" w14:paraId="3A448B52" w14:textId="77777777" w:rsidTr="009638E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DC730" w14:textId="77777777" w:rsidR="002752F4" w:rsidRPr="00AE3B04" w:rsidRDefault="002752F4" w:rsidP="006C222B">
            <w:pPr>
              <w:rPr>
                <w:sz w:val="24"/>
                <w:szCs w:val="24"/>
              </w:rPr>
            </w:pPr>
            <w:r>
              <w:rPr>
                <w:rFonts w:ascii="Helvetica Neue" w:hAnsi="Helvetica Neue" w:cs="宋体"/>
                <w:color w:val="000000" w:themeColor="text1"/>
              </w:rPr>
              <w:t>1.</w:t>
            </w:r>
            <w:r w:rsidRPr="00AE3B04">
              <w:rPr>
                <w:rFonts w:ascii="Helvetica Neue" w:hAnsi="Helvetica Neue" w:cs="宋体"/>
                <w:color w:val="000000" w:themeColor="text1"/>
              </w:rPr>
              <w:t>Ag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102E3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Helvetica Neue" w:hAnsi="Helvetica Neue" w:cs="宋体"/>
                <w:color w:val="000000" w:themeColor="text1"/>
              </w:rPr>
            </w:pPr>
            <w:r w:rsidRPr="00380B45">
              <w:rPr>
                <w:rFonts w:ascii="Helvetica Neue" w:hAnsi="Helvetica Neue" w:cs="宋体" w:hint="eastAsia"/>
                <w:color w:val="000000" w:themeColor="text1"/>
              </w:rPr>
              <w:t>U</w:t>
            </w:r>
            <w:r w:rsidRPr="00380B45">
              <w:rPr>
                <w:rFonts w:ascii="Helvetica Neue" w:hAnsi="Helvetica Neue" w:cs="宋体"/>
                <w:color w:val="000000" w:themeColor="text1"/>
              </w:rPr>
              <w:t>nder 30</w:t>
            </w:r>
          </w:p>
          <w:p w14:paraId="56AE90D4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Helvetica Neue" w:hAnsi="Helvetica Neue" w:cs="宋体"/>
                <w:color w:val="000000" w:themeColor="text1"/>
              </w:rPr>
            </w:pPr>
            <w:r w:rsidRPr="00380B45">
              <w:rPr>
                <w:rFonts w:ascii="Helvetica Neue" w:hAnsi="Helvetica Neue" w:cs="宋体"/>
                <w:color w:val="000000" w:themeColor="text1"/>
              </w:rPr>
              <w:t>31-40</w:t>
            </w:r>
          </w:p>
          <w:p w14:paraId="4FE2424D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Helvetica Neue" w:hAnsi="Helvetica Neue" w:cs="宋体"/>
                <w:color w:val="000000" w:themeColor="text1"/>
              </w:rPr>
            </w:pPr>
            <w:r w:rsidRPr="00380B45">
              <w:rPr>
                <w:rFonts w:ascii="Helvetica Neue" w:hAnsi="Helvetica Neue" w:cs="宋体"/>
                <w:color w:val="000000" w:themeColor="text1"/>
              </w:rPr>
              <w:t>41-50</w:t>
            </w:r>
          </w:p>
          <w:p w14:paraId="15DF802A" w14:textId="5800EF6D" w:rsidR="002752F4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Helvetica Neue" w:hAnsi="Helvetica Neue" w:cs="宋体" w:hint="eastAsia"/>
                <w:color w:val="000000" w:themeColor="text1"/>
              </w:rPr>
            </w:pPr>
            <w:r w:rsidRPr="00380B45">
              <w:rPr>
                <w:rFonts w:ascii="Helvetica Neue" w:hAnsi="Helvetica Neue" w:cs="宋体"/>
                <w:color w:val="000000" w:themeColor="text1"/>
              </w:rPr>
              <w:t>Above 50</w:t>
            </w:r>
          </w:p>
        </w:tc>
      </w:tr>
      <w:tr w:rsidR="002752F4" w14:paraId="6B8F3769" w14:textId="77777777" w:rsidTr="009638E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1AE3D" w14:textId="77777777" w:rsidR="002752F4" w:rsidRPr="00AE3B04" w:rsidRDefault="002752F4" w:rsidP="006C222B">
            <w:pPr>
              <w:rPr>
                <w:sz w:val="24"/>
                <w:szCs w:val="24"/>
              </w:rPr>
            </w:pPr>
            <w:r>
              <w:rPr>
                <w:rFonts w:ascii="Helvetica Neue" w:hAnsi="Helvetica Neue" w:cs="宋体"/>
                <w:color w:val="000000" w:themeColor="text1"/>
              </w:rPr>
              <w:t>2.</w:t>
            </w:r>
            <w:r w:rsidRPr="00AE3B04">
              <w:rPr>
                <w:rFonts w:ascii="Helvetica Neue" w:hAnsi="Helvetica Neue" w:cs="宋体"/>
                <w:color w:val="000000" w:themeColor="text1"/>
              </w:rPr>
              <w:t>Majo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BD691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Helvetica Neue" w:hAnsi="Helvetica Neue" w:cs="宋体"/>
                <w:color w:val="000000" w:themeColor="text1"/>
              </w:rPr>
            </w:pPr>
            <w:r w:rsidRPr="00380B45">
              <w:rPr>
                <w:rFonts w:ascii="Helvetica Neue" w:hAnsi="Helvetica Neue" w:cs="宋体"/>
                <w:color w:val="000000" w:themeColor="text1"/>
              </w:rPr>
              <w:t>Internal Medicine</w:t>
            </w:r>
          </w:p>
          <w:p w14:paraId="26135344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Helvetica Neue" w:hAnsi="Helvetica Neue" w:cs="宋体"/>
                <w:color w:val="000000" w:themeColor="text1"/>
              </w:rPr>
            </w:pPr>
            <w:r w:rsidRPr="00380B45">
              <w:rPr>
                <w:rFonts w:ascii="Helvetica Neue" w:hAnsi="Helvetica Neue" w:cs="宋体"/>
                <w:color w:val="000000" w:themeColor="text1"/>
              </w:rPr>
              <w:t>Surgery</w:t>
            </w:r>
          </w:p>
          <w:p w14:paraId="4E6E2255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Helvetica Neue" w:hAnsi="Helvetica Neue" w:cs="宋体"/>
                <w:color w:val="000000" w:themeColor="text1"/>
              </w:rPr>
            </w:pPr>
            <w:r w:rsidRPr="00380B45">
              <w:rPr>
                <w:rFonts w:ascii="Helvetica Neue" w:hAnsi="Helvetica Neue" w:cs="宋体"/>
                <w:color w:val="000000" w:themeColor="text1"/>
              </w:rPr>
              <w:t>Medical Technology</w:t>
            </w:r>
          </w:p>
          <w:p w14:paraId="7227ED6B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Helvetica Neue" w:hAnsi="Helvetica Neue" w:cs="宋体"/>
                <w:color w:val="000000" w:themeColor="text1"/>
              </w:rPr>
            </w:pPr>
            <w:r w:rsidRPr="00380B45">
              <w:rPr>
                <w:rFonts w:ascii="Helvetica Neue" w:hAnsi="Helvetica Neue" w:cs="宋体"/>
                <w:color w:val="000000" w:themeColor="text1"/>
              </w:rPr>
              <w:t>Pediatrics</w:t>
            </w:r>
          </w:p>
          <w:p w14:paraId="00CC1A36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Helvetica Neue" w:hAnsi="Helvetica Neue" w:cs="宋体"/>
                <w:color w:val="000000" w:themeColor="text1"/>
              </w:rPr>
            </w:pPr>
            <w:r w:rsidRPr="00380B45">
              <w:rPr>
                <w:rFonts w:ascii="Helvetica Neue" w:hAnsi="Helvetica Neue" w:cs="宋体"/>
                <w:color w:val="000000" w:themeColor="text1"/>
              </w:rPr>
              <w:t>Obstetrics and Gynecology</w:t>
            </w:r>
          </w:p>
          <w:p w14:paraId="3FA6581D" w14:textId="3116324E" w:rsidR="002752F4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Helvetica Neue" w:hAnsi="Helvetica Neue" w:cs="宋体" w:hint="eastAsia"/>
                <w:color w:val="000000" w:themeColor="text1"/>
              </w:rPr>
            </w:pPr>
            <w:r w:rsidRPr="00380B45">
              <w:rPr>
                <w:rFonts w:ascii="Helvetica Neue" w:hAnsi="Helvetica Neue" w:cs="宋体"/>
                <w:color w:val="000000" w:themeColor="text1"/>
              </w:rPr>
              <w:t>Others (pharmacy, epidemiology, etc.)</w:t>
            </w:r>
          </w:p>
        </w:tc>
      </w:tr>
      <w:tr w:rsidR="002752F4" w14:paraId="741292D4" w14:textId="77777777" w:rsidTr="009638E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DA00B" w14:textId="77777777" w:rsidR="002752F4" w:rsidRPr="00AE3B04" w:rsidRDefault="002752F4" w:rsidP="006C222B">
            <w:pPr>
              <w:rPr>
                <w:sz w:val="24"/>
                <w:szCs w:val="24"/>
              </w:rPr>
            </w:pPr>
            <w:r>
              <w:rPr>
                <w:rFonts w:ascii="Helvetica Neue" w:hAnsi="Helvetica Neue" w:cs="宋体"/>
                <w:color w:val="000000" w:themeColor="text1"/>
              </w:rPr>
              <w:t>3.</w:t>
            </w:r>
            <w:r w:rsidRPr="00AE3B04">
              <w:rPr>
                <w:rFonts w:ascii="Helvetica Neue" w:hAnsi="Helvetica Neue" w:cs="宋体"/>
                <w:color w:val="000000" w:themeColor="text1"/>
              </w:rPr>
              <w:t>Academic degre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F68F8" w14:textId="77777777" w:rsidR="0068656E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Helvetica Neue" w:hAnsi="Helvetica Neue" w:cs="宋体"/>
                <w:color w:val="000000" w:themeColor="text1"/>
              </w:rPr>
            </w:pPr>
            <w:r w:rsidRPr="00380B45">
              <w:rPr>
                <w:rFonts w:ascii="Helvetica Neue" w:hAnsi="Helvetica Neue" w:cs="宋体" w:hint="eastAsia"/>
                <w:color w:val="000000" w:themeColor="text1"/>
              </w:rPr>
              <w:t>P</w:t>
            </w:r>
            <w:r w:rsidRPr="00380B45">
              <w:rPr>
                <w:rFonts w:ascii="Helvetica Neue" w:hAnsi="Helvetica Neue" w:cs="宋体"/>
                <w:color w:val="000000" w:themeColor="text1"/>
              </w:rPr>
              <w:t>h.D.</w:t>
            </w:r>
          </w:p>
          <w:p w14:paraId="15FC02B0" w14:textId="77777777" w:rsidR="0068656E" w:rsidRPr="00380B45" w:rsidRDefault="0068656E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Helvetica Neue" w:hAnsi="Helvetica Neue" w:cs="宋体"/>
                <w:color w:val="000000" w:themeColor="text1"/>
              </w:rPr>
            </w:pPr>
            <w:r w:rsidRPr="00380B45">
              <w:rPr>
                <w:rFonts w:ascii="Helvetica Neue" w:hAnsi="Helvetica Neue" w:cs="宋体"/>
                <w:color w:val="000000" w:themeColor="text1"/>
              </w:rPr>
              <w:t>M</w:t>
            </w:r>
            <w:r w:rsidR="009638E1" w:rsidRPr="00380B45">
              <w:rPr>
                <w:rFonts w:ascii="Helvetica Neue" w:hAnsi="Helvetica Neue" w:cs="宋体"/>
                <w:color w:val="000000" w:themeColor="text1"/>
              </w:rPr>
              <w:t>aster</w:t>
            </w:r>
          </w:p>
          <w:p w14:paraId="6D01AB39" w14:textId="7FFFDEA5" w:rsidR="002752F4" w:rsidRPr="00380B45" w:rsidRDefault="0068656E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Helvetica Neue" w:hAnsi="Helvetica Neue" w:cs="宋体" w:hint="eastAsia"/>
                <w:color w:val="000000" w:themeColor="text1"/>
              </w:rPr>
            </w:pPr>
            <w:r w:rsidRPr="00380B45">
              <w:rPr>
                <w:rFonts w:ascii="Helvetica Neue" w:hAnsi="Helvetica Neue" w:cs="宋体"/>
                <w:color w:val="000000" w:themeColor="text1"/>
              </w:rPr>
              <w:t>G</w:t>
            </w:r>
            <w:r w:rsidR="009638E1" w:rsidRPr="00380B45">
              <w:rPr>
                <w:rFonts w:ascii="Helvetica Neue" w:hAnsi="Helvetica Neue" w:cs="宋体"/>
                <w:color w:val="000000" w:themeColor="text1"/>
              </w:rPr>
              <w:t>raduate</w:t>
            </w:r>
          </w:p>
        </w:tc>
      </w:tr>
      <w:tr w:rsidR="002752F4" w14:paraId="1CCC6076" w14:textId="77777777" w:rsidTr="009638E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7C93A" w14:textId="77777777" w:rsidR="002752F4" w:rsidRPr="00AE3B04" w:rsidRDefault="002752F4" w:rsidP="006C222B">
            <w:pPr>
              <w:rPr>
                <w:sz w:val="24"/>
                <w:szCs w:val="24"/>
              </w:rPr>
            </w:pPr>
            <w:r>
              <w:rPr>
                <w:color w:val="000000" w:themeColor="text1"/>
              </w:rPr>
              <w:t>4.</w:t>
            </w:r>
            <w:r w:rsidRPr="00AE3B04">
              <w:rPr>
                <w:color w:val="000000" w:themeColor="text1"/>
              </w:rPr>
              <w:t xml:space="preserve">Are you applying for another </w:t>
            </w:r>
            <w:r w:rsidRPr="00AE3B04">
              <w:rPr>
                <w:rFonts w:ascii="Helvetica Neue" w:hAnsi="Helvetica Neue" w:cs="宋体"/>
                <w:color w:val="000000" w:themeColor="text1"/>
              </w:rPr>
              <w:t>academic degree now?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8CDA7" w14:textId="77777777" w:rsidR="002752F4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Yes</w:t>
            </w:r>
          </w:p>
          <w:p w14:paraId="650F736F" w14:textId="1A9E6BEF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rFonts w:hint="eastAsia"/>
                <w:color w:val="000000" w:themeColor="text1"/>
              </w:rPr>
              <w:t>N</w:t>
            </w:r>
            <w:r w:rsidRPr="00380B45">
              <w:rPr>
                <w:color w:val="000000" w:themeColor="text1"/>
              </w:rPr>
              <w:t>o</w:t>
            </w:r>
          </w:p>
        </w:tc>
      </w:tr>
      <w:tr w:rsidR="002752F4" w14:paraId="57CFDAB3" w14:textId="77777777" w:rsidTr="009638E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D615C" w14:textId="77777777" w:rsidR="002752F4" w:rsidRPr="00AE3B04" w:rsidRDefault="002752F4" w:rsidP="006C222B">
            <w:pPr>
              <w:rPr>
                <w:sz w:val="24"/>
                <w:szCs w:val="24"/>
              </w:rPr>
            </w:pPr>
            <w:r>
              <w:rPr>
                <w:rFonts w:eastAsia="Times New Roman"/>
                <w:color w:val="000000" w:themeColor="text1"/>
              </w:rPr>
              <w:t>5.</w:t>
            </w:r>
            <w:r w:rsidRPr="00AE3B04">
              <w:rPr>
                <w:rFonts w:eastAsia="Times New Roman"/>
                <w:color w:val="000000" w:themeColor="text1"/>
              </w:rPr>
              <w:t>Occupatio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FFE9C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Clinicians</w:t>
            </w:r>
          </w:p>
          <w:p w14:paraId="62E7878D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Full-time clinical researcher</w:t>
            </w:r>
          </w:p>
          <w:p w14:paraId="1BAD061A" w14:textId="6748271A" w:rsidR="002752F4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Theme="minorEastAsia"/>
                <w:color w:val="000000" w:themeColor="text1"/>
              </w:rPr>
            </w:pPr>
            <w:r w:rsidRPr="00380B45">
              <w:rPr>
                <w:color w:val="000000" w:themeColor="text1"/>
              </w:rPr>
              <w:t>Full-time basic researcher</w:t>
            </w:r>
          </w:p>
        </w:tc>
      </w:tr>
      <w:tr w:rsidR="002752F4" w14:paraId="4BDB33BD" w14:textId="77777777" w:rsidTr="009638E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5FB43" w14:textId="77777777" w:rsidR="002752F4" w:rsidRPr="00AE3B04" w:rsidRDefault="002752F4" w:rsidP="006C222B">
            <w:pPr>
              <w:rPr>
                <w:sz w:val="24"/>
                <w:szCs w:val="24"/>
              </w:rPr>
            </w:pPr>
            <w:r>
              <w:rPr>
                <w:color w:val="000000" w:themeColor="text1"/>
              </w:rPr>
              <w:t>6.</w:t>
            </w:r>
            <w:r w:rsidRPr="00AE3B04">
              <w:rPr>
                <w:color w:val="000000" w:themeColor="text1"/>
              </w:rPr>
              <w:t>Job titl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BF155" w14:textId="0DE8A5F0" w:rsidR="002752F4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rFonts w:hint="eastAsia"/>
                <w:color w:val="000000" w:themeColor="text1"/>
              </w:rPr>
              <w:t>S</w:t>
            </w:r>
            <w:r w:rsidRPr="00380B45">
              <w:rPr>
                <w:color w:val="000000" w:themeColor="text1"/>
              </w:rPr>
              <w:t>enior</w:t>
            </w:r>
          </w:p>
          <w:p w14:paraId="3132979E" w14:textId="21E49E0A" w:rsidR="00B318A4" w:rsidRDefault="00B318A4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Vice senior</w:t>
            </w:r>
          </w:p>
          <w:p w14:paraId="5A8FA672" w14:textId="130E1140" w:rsidR="00B318A4" w:rsidRPr="00380B45" w:rsidRDefault="00B318A4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I</w:t>
            </w:r>
            <w:r>
              <w:rPr>
                <w:color w:val="000000" w:themeColor="text1"/>
              </w:rPr>
              <w:t>ntermediate</w:t>
            </w:r>
          </w:p>
          <w:p w14:paraId="6C852B4E" w14:textId="6534B82A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rFonts w:hint="eastAsia"/>
                <w:color w:val="000000" w:themeColor="text1"/>
              </w:rPr>
              <w:t>J</w:t>
            </w:r>
            <w:r w:rsidRPr="00380B45">
              <w:rPr>
                <w:color w:val="000000" w:themeColor="text1"/>
              </w:rPr>
              <w:t>unior</w:t>
            </w:r>
          </w:p>
        </w:tc>
      </w:tr>
      <w:tr w:rsidR="002752F4" w14:paraId="66BF5E11" w14:textId="77777777" w:rsidTr="009638E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CC2C9" w14:textId="77777777" w:rsidR="002752F4" w:rsidRPr="00AE3B04" w:rsidRDefault="002752F4" w:rsidP="006C222B">
            <w:pPr>
              <w:rPr>
                <w:sz w:val="24"/>
                <w:szCs w:val="24"/>
              </w:rPr>
            </w:pPr>
            <w:r>
              <w:rPr>
                <w:color w:val="000000" w:themeColor="text1"/>
              </w:rPr>
              <w:t>7.</w:t>
            </w:r>
            <w:r w:rsidRPr="00AE3B04">
              <w:rPr>
                <w:color w:val="000000" w:themeColor="text1"/>
              </w:rPr>
              <w:t>Type of the hospital you are working fo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499F3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Top-level hospital (Tertiary hospital)</w:t>
            </w:r>
          </w:p>
          <w:p w14:paraId="4E62E0E9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Secondary hospital</w:t>
            </w:r>
          </w:p>
          <w:p w14:paraId="08A96CCB" w14:textId="425B181F" w:rsidR="002752F4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Others (private hospital, etc.)</w:t>
            </w:r>
          </w:p>
        </w:tc>
      </w:tr>
      <w:tr w:rsidR="002752F4" w14:paraId="307D736B" w14:textId="77777777" w:rsidTr="009638E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8A677" w14:textId="77777777" w:rsidR="002752F4" w:rsidRPr="00AE3B04" w:rsidRDefault="002752F4" w:rsidP="006C222B">
            <w:pPr>
              <w:rPr>
                <w:sz w:val="24"/>
                <w:szCs w:val="24"/>
              </w:rPr>
            </w:pPr>
            <w:r>
              <w:rPr>
                <w:color w:val="000000" w:themeColor="text1"/>
              </w:rPr>
              <w:t>8.</w:t>
            </w:r>
            <w:r w:rsidRPr="00AE3B04">
              <w:rPr>
                <w:color w:val="000000" w:themeColor="text1"/>
              </w:rPr>
              <w:t>Locatio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CF20A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North China</w:t>
            </w:r>
          </w:p>
          <w:p w14:paraId="4F3E6BC8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East China</w:t>
            </w:r>
          </w:p>
          <w:p w14:paraId="28B9C521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Central China</w:t>
            </w:r>
          </w:p>
          <w:p w14:paraId="79CC44EC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South China</w:t>
            </w:r>
          </w:p>
          <w:p w14:paraId="2C7D0BF2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Southwest China</w:t>
            </w:r>
          </w:p>
          <w:p w14:paraId="5366F979" w14:textId="54400048" w:rsidR="002752F4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Northeast China</w:t>
            </w:r>
          </w:p>
        </w:tc>
      </w:tr>
      <w:tr w:rsidR="002752F4" w14:paraId="4452C6AE" w14:textId="77777777" w:rsidTr="009638E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1AF41" w14:textId="77777777" w:rsidR="002752F4" w:rsidRPr="009638E1" w:rsidRDefault="002752F4" w:rsidP="006C222B">
            <w:pPr>
              <w:rPr>
                <w:color w:val="000000" w:themeColor="text1"/>
              </w:rPr>
            </w:pPr>
            <w:r w:rsidRPr="009638E1">
              <w:rPr>
                <w:color w:val="000000" w:themeColor="text1"/>
              </w:rPr>
              <w:t>9.How well do you think you know about clinical medical research?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EF0A8" w14:textId="77777777" w:rsidR="002752F4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rFonts w:hint="eastAsia"/>
                <w:color w:val="000000" w:themeColor="text1"/>
              </w:rPr>
              <w:t>M</w:t>
            </w:r>
            <w:r w:rsidRPr="00380B45">
              <w:rPr>
                <w:color w:val="000000" w:themeColor="text1"/>
              </w:rPr>
              <w:t>astered the common clinical medical research design and statistical methods</w:t>
            </w:r>
          </w:p>
          <w:p w14:paraId="6CF6121E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O</w:t>
            </w:r>
            <w:r w:rsidRPr="00380B45">
              <w:rPr>
                <w:color w:val="000000" w:themeColor="text1"/>
              </w:rPr>
              <w:t>nly understood the basic concepts of clinical medical research</w:t>
            </w:r>
          </w:p>
          <w:p w14:paraId="3C6D3338" w14:textId="0C1068EB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D</w:t>
            </w:r>
            <w:r w:rsidRPr="00380B45">
              <w:rPr>
                <w:color w:val="000000" w:themeColor="text1"/>
              </w:rPr>
              <w:t>id not understand the related contents of clinical medical research</w:t>
            </w:r>
          </w:p>
        </w:tc>
      </w:tr>
      <w:tr w:rsidR="002752F4" w14:paraId="518B1193" w14:textId="77777777" w:rsidTr="009638E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CEB29" w14:textId="72E95D39" w:rsidR="002752F4" w:rsidRPr="00AE3B04" w:rsidRDefault="002752F4" w:rsidP="006C222B">
            <w:pPr>
              <w:rPr>
                <w:sz w:val="24"/>
                <w:szCs w:val="24"/>
              </w:rPr>
            </w:pPr>
            <w:r>
              <w:rPr>
                <w:color w:val="000000" w:themeColor="text1"/>
              </w:rPr>
              <w:t>10.</w:t>
            </w:r>
            <w:r w:rsidRPr="00AE3B04">
              <w:rPr>
                <w:color w:val="000000" w:themeColor="text1"/>
              </w:rPr>
              <w:t xml:space="preserve">How often do you take part in such </w:t>
            </w:r>
            <w:r w:rsidR="009638E1">
              <w:rPr>
                <w:rFonts w:hint="eastAsia"/>
                <w:color w:val="000000" w:themeColor="text1"/>
              </w:rPr>
              <w:t>wor</w:t>
            </w:r>
            <w:r w:rsidR="009638E1">
              <w:rPr>
                <w:color w:val="000000" w:themeColor="text1"/>
              </w:rPr>
              <w:t>k</w:t>
            </w:r>
            <w:r w:rsidRPr="00AE3B04">
              <w:rPr>
                <w:color w:val="000000" w:themeColor="text1"/>
              </w:rPr>
              <w:t xml:space="preserve"> in clinical research?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1B9A7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Cohort follow-up</w:t>
            </w:r>
          </w:p>
          <w:p w14:paraId="382C14E9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Biological sample collection</w:t>
            </w:r>
          </w:p>
          <w:p w14:paraId="0E2AEEF0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Biobank management</w:t>
            </w:r>
          </w:p>
          <w:p w14:paraId="201D1AD2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Database maintenance</w:t>
            </w:r>
          </w:p>
          <w:p w14:paraId="179AB585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Clinical study data analysis</w:t>
            </w:r>
          </w:p>
          <w:p w14:paraId="253270E1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lastRenderedPageBreak/>
              <w:t>Clinical trial design</w:t>
            </w:r>
          </w:p>
          <w:p w14:paraId="3CF65797" w14:textId="1B213F1B" w:rsidR="002752F4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Clinical trial protocol writing</w:t>
            </w:r>
          </w:p>
        </w:tc>
      </w:tr>
      <w:tr w:rsidR="002752F4" w14:paraId="1B287CED" w14:textId="77777777" w:rsidTr="009638E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E0672" w14:textId="77777777" w:rsidR="002752F4" w:rsidRPr="00AE3B04" w:rsidRDefault="002752F4" w:rsidP="006C222B">
            <w:pPr>
              <w:rPr>
                <w:sz w:val="24"/>
                <w:szCs w:val="24"/>
              </w:rPr>
            </w:pPr>
            <w:r>
              <w:rPr>
                <w:color w:val="000000" w:themeColor="text1"/>
              </w:rPr>
              <w:lastRenderedPageBreak/>
              <w:t>11.</w:t>
            </w:r>
            <w:r w:rsidRPr="00AE3B04">
              <w:rPr>
                <w:color w:val="000000" w:themeColor="text1"/>
              </w:rPr>
              <w:t>Can you describe the difficulties you encountered in clinical research?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8A45D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Medical statistical analysis problem</w:t>
            </w:r>
          </w:p>
          <w:p w14:paraId="07C6499F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Cohort and biospecimen repository creation problem</w:t>
            </w:r>
          </w:p>
          <w:p w14:paraId="5D031753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Data management problem</w:t>
            </w:r>
          </w:p>
          <w:p w14:paraId="5AA2BEB1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Lack of understanding of how clinical studies are designed and conducted</w:t>
            </w:r>
          </w:p>
          <w:p w14:paraId="307A6996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Limited funding for studies</w:t>
            </w:r>
          </w:p>
          <w:p w14:paraId="63317ECD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Difficulty with follow-up</w:t>
            </w:r>
          </w:p>
          <w:p w14:paraId="7CDA5A1B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Limited number of clinical cases</w:t>
            </w:r>
          </w:p>
          <w:p w14:paraId="03BA3FA6" w14:textId="5FBFC3A1" w:rsidR="002752F4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Not aware of topics worthy of study in this specialty</w:t>
            </w:r>
          </w:p>
        </w:tc>
      </w:tr>
      <w:tr w:rsidR="002752F4" w14:paraId="500D7E35" w14:textId="77777777" w:rsidTr="009638E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D5DB8" w14:textId="77777777" w:rsidR="002752F4" w:rsidRPr="00AE3B04" w:rsidRDefault="002752F4" w:rsidP="006C222B">
            <w:pPr>
              <w:rPr>
                <w:sz w:val="24"/>
                <w:szCs w:val="24"/>
              </w:rPr>
            </w:pPr>
            <w:r>
              <w:rPr>
                <w:color w:val="000000" w:themeColor="text1"/>
              </w:rPr>
              <w:t>12.</w:t>
            </w:r>
            <w:r w:rsidRPr="00AE3B04">
              <w:rPr>
                <w:color w:val="000000" w:themeColor="text1"/>
              </w:rPr>
              <w:t>Which type of clinical research have you led or took part in?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654A2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Multi-center randomized controlled trials</w:t>
            </w:r>
          </w:p>
          <w:p w14:paraId="0BB9C703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Single-center randomized controlled trials</w:t>
            </w:r>
          </w:p>
          <w:p w14:paraId="711470D0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Prospective cohort studies</w:t>
            </w:r>
          </w:p>
          <w:p w14:paraId="3838DAA4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Retrospective cohort studies</w:t>
            </w:r>
          </w:p>
          <w:p w14:paraId="7828A1D0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Case-control studies</w:t>
            </w:r>
          </w:p>
          <w:p w14:paraId="49D49967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Cross-sectional studies</w:t>
            </w:r>
          </w:p>
          <w:p w14:paraId="621162F0" w14:textId="7C0DF389" w:rsidR="002752F4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Case reports</w:t>
            </w:r>
          </w:p>
        </w:tc>
      </w:tr>
      <w:tr w:rsidR="002752F4" w14:paraId="3922FEA5" w14:textId="77777777" w:rsidTr="009638E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F9C1C" w14:textId="1CEE6930" w:rsidR="002752F4" w:rsidRPr="00AE3B04" w:rsidRDefault="002752F4" w:rsidP="006C222B">
            <w:pPr>
              <w:rPr>
                <w:sz w:val="24"/>
                <w:szCs w:val="24"/>
              </w:rPr>
            </w:pPr>
            <w:r>
              <w:rPr>
                <w:rFonts w:eastAsia="Times New Roman"/>
                <w:color w:val="000000" w:themeColor="text1"/>
              </w:rPr>
              <w:t>13.</w:t>
            </w:r>
            <w:r w:rsidRPr="00AE3B04">
              <w:rPr>
                <w:rFonts w:eastAsia="Times New Roman"/>
                <w:color w:val="000000" w:themeColor="text1"/>
              </w:rPr>
              <w:t xml:space="preserve">Have you ever published </w:t>
            </w:r>
            <w:r w:rsidR="00D640F0">
              <w:rPr>
                <w:rFonts w:eastAsia="Times New Roman"/>
                <w:color w:val="000000" w:themeColor="text1"/>
              </w:rPr>
              <w:t xml:space="preserve">research </w:t>
            </w:r>
            <w:r w:rsidRPr="00AE3B04">
              <w:rPr>
                <w:rFonts w:eastAsia="Times New Roman"/>
                <w:color w:val="000000" w:themeColor="text1"/>
              </w:rPr>
              <w:t>paper in English?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8DC4A" w14:textId="665E1C95" w:rsidR="002752F4" w:rsidRPr="00380B45" w:rsidRDefault="00B46A13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Yes</w:t>
            </w:r>
          </w:p>
          <w:p w14:paraId="5C04A461" w14:textId="22BE0A4D" w:rsidR="00B46A13" w:rsidRPr="00380B45" w:rsidRDefault="00B46A13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hint="eastAsia"/>
                <w:color w:val="000000" w:themeColor="text1"/>
              </w:rPr>
            </w:pPr>
            <w:r w:rsidRPr="00380B45">
              <w:rPr>
                <w:rFonts w:hint="eastAsia"/>
                <w:color w:val="000000" w:themeColor="text1"/>
              </w:rPr>
              <w:t>N</w:t>
            </w:r>
            <w:r w:rsidRPr="00380B45">
              <w:rPr>
                <w:color w:val="000000" w:themeColor="text1"/>
              </w:rPr>
              <w:t>o</w:t>
            </w:r>
          </w:p>
        </w:tc>
      </w:tr>
      <w:tr w:rsidR="002752F4" w14:paraId="277B5379" w14:textId="77777777" w:rsidTr="009638E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FDEE1" w14:textId="77777777" w:rsidR="002752F4" w:rsidRPr="00AE3B04" w:rsidRDefault="002752F4" w:rsidP="006C222B">
            <w:pPr>
              <w:rPr>
                <w:sz w:val="24"/>
                <w:szCs w:val="24"/>
              </w:rPr>
            </w:pPr>
            <w:r>
              <w:rPr>
                <w:rFonts w:eastAsia="Times New Roman"/>
                <w:color w:val="000000" w:themeColor="text1"/>
              </w:rPr>
              <w:t>14.</w:t>
            </w:r>
            <w:r w:rsidRPr="00AE3B04">
              <w:rPr>
                <w:rFonts w:eastAsia="Times New Roman"/>
                <w:color w:val="000000" w:themeColor="text1"/>
              </w:rPr>
              <w:t>Have you ever published paper of clinical research in English as first author or corresponding author?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24F7F" w14:textId="21190947" w:rsidR="002752F4" w:rsidRPr="00380B45" w:rsidRDefault="00B46A13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Yes</w:t>
            </w:r>
          </w:p>
          <w:p w14:paraId="40661689" w14:textId="5B7780AC" w:rsidR="00B46A13" w:rsidRPr="00380B45" w:rsidRDefault="00B46A13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hint="eastAsia"/>
                <w:color w:val="000000" w:themeColor="text1"/>
              </w:rPr>
            </w:pPr>
            <w:r w:rsidRPr="00380B45">
              <w:rPr>
                <w:color w:val="000000" w:themeColor="text1"/>
              </w:rPr>
              <w:t>No</w:t>
            </w:r>
          </w:p>
        </w:tc>
      </w:tr>
      <w:tr w:rsidR="002752F4" w14:paraId="059138CE" w14:textId="77777777" w:rsidTr="009638E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E0A4B" w14:textId="40139271" w:rsidR="002752F4" w:rsidRPr="00AE3B04" w:rsidRDefault="002752F4" w:rsidP="006C222B">
            <w:pPr>
              <w:rPr>
                <w:sz w:val="24"/>
                <w:szCs w:val="24"/>
              </w:rPr>
            </w:pPr>
            <w:r>
              <w:rPr>
                <w:color w:val="000000" w:themeColor="text1"/>
              </w:rPr>
              <w:t>15.</w:t>
            </w:r>
            <w:r w:rsidR="00D640F0" w:rsidRPr="00AE3B04">
              <w:rPr>
                <w:rFonts w:eastAsia="Times New Roman"/>
                <w:color w:val="000000" w:themeColor="text1"/>
              </w:rPr>
              <w:t xml:space="preserve"> </w:t>
            </w:r>
            <w:r w:rsidR="00D640F0" w:rsidRPr="00AE3B04">
              <w:rPr>
                <w:rFonts w:eastAsia="Times New Roman"/>
                <w:color w:val="000000" w:themeColor="text1"/>
              </w:rPr>
              <w:t>Have you ever published</w:t>
            </w:r>
            <w:r w:rsidR="00D640F0" w:rsidRPr="00AE3B04">
              <w:rPr>
                <w:rFonts w:eastAsia="Times New Roman"/>
                <w:color w:val="000000" w:themeColor="text1"/>
              </w:rPr>
              <w:t xml:space="preserve"> </w:t>
            </w:r>
            <w:r w:rsidRPr="00AE3B04">
              <w:rPr>
                <w:rFonts w:eastAsia="Times New Roman"/>
                <w:color w:val="000000" w:themeColor="text1"/>
              </w:rPr>
              <w:t xml:space="preserve">clinical research </w:t>
            </w:r>
            <w:r w:rsidR="00D640F0">
              <w:rPr>
                <w:rFonts w:eastAsia="Times New Roman"/>
                <w:color w:val="000000" w:themeColor="text1"/>
              </w:rPr>
              <w:t xml:space="preserve">paper </w:t>
            </w:r>
            <w:r w:rsidR="00D640F0" w:rsidRPr="00AE3B04">
              <w:rPr>
                <w:rFonts w:eastAsia="Times New Roman"/>
                <w:color w:val="000000" w:themeColor="text1"/>
              </w:rPr>
              <w:t>in English?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CD594" w14:textId="77777777" w:rsidR="00D640F0" w:rsidRPr="00380B45" w:rsidRDefault="00D640F0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Yes</w:t>
            </w:r>
          </w:p>
          <w:p w14:paraId="041DC813" w14:textId="7DDA3E91" w:rsidR="002752F4" w:rsidRPr="00380B45" w:rsidRDefault="00D640F0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No</w:t>
            </w:r>
          </w:p>
        </w:tc>
      </w:tr>
      <w:tr w:rsidR="002752F4" w14:paraId="5D788575" w14:textId="77777777" w:rsidTr="009638E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CD748" w14:textId="77777777" w:rsidR="002752F4" w:rsidRPr="00AE3B04" w:rsidRDefault="002752F4" w:rsidP="006C222B">
            <w:pPr>
              <w:rPr>
                <w:sz w:val="24"/>
                <w:szCs w:val="24"/>
              </w:rPr>
            </w:pPr>
            <w:r>
              <w:rPr>
                <w:color w:val="000000" w:themeColor="text1"/>
              </w:rPr>
              <w:t>16.</w:t>
            </w:r>
            <w:r w:rsidRPr="00AE3B04">
              <w:rPr>
                <w:color w:val="000000" w:themeColor="text1"/>
              </w:rPr>
              <w:t>Have you ever took part in clinical research training?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B85B2" w14:textId="29E82271" w:rsidR="002752F4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Yes</w:t>
            </w:r>
          </w:p>
          <w:p w14:paraId="4C1BB195" w14:textId="2F3E9C20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hint="eastAsia"/>
                <w:color w:val="000000" w:themeColor="text1"/>
              </w:rPr>
            </w:pPr>
            <w:r w:rsidRPr="00380B45">
              <w:rPr>
                <w:color w:val="000000" w:themeColor="text1"/>
              </w:rPr>
              <w:t>No</w:t>
            </w:r>
          </w:p>
        </w:tc>
      </w:tr>
      <w:tr w:rsidR="002752F4" w14:paraId="11BD3EE9" w14:textId="77777777" w:rsidTr="009638E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4BBA8" w14:textId="77777777" w:rsidR="002752F4" w:rsidRPr="00AE3B04" w:rsidRDefault="002752F4" w:rsidP="006C222B">
            <w:pPr>
              <w:rPr>
                <w:sz w:val="24"/>
                <w:szCs w:val="24"/>
              </w:rPr>
            </w:pPr>
            <w:r>
              <w:rPr>
                <w:color w:val="000000" w:themeColor="text1"/>
              </w:rPr>
              <w:t>17.</w:t>
            </w:r>
            <w:r w:rsidRPr="00AE3B04">
              <w:rPr>
                <w:color w:val="000000" w:themeColor="text1"/>
              </w:rPr>
              <w:t>What organization provided clinical research training for you?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E9F6E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Self-learning</w:t>
            </w:r>
          </w:p>
          <w:p w14:paraId="66B737AB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Training organized by the hospital</w:t>
            </w:r>
          </w:p>
          <w:p w14:paraId="1DDF8CF1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Undergraduate and graduate school courses</w:t>
            </w:r>
          </w:p>
          <w:p w14:paraId="11C01A4A" w14:textId="242EA9A8" w:rsidR="002752F4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Training organized by other institutions outside the hospital</w:t>
            </w:r>
          </w:p>
        </w:tc>
      </w:tr>
      <w:tr w:rsidR="002752F4" w14:paraId="05FDF04C" w14:textId="77777777" w:rsidTr="009638E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322B3" w14:textId="77777777" w:rsidR="002752F4" w:rsidRPr="00AE3B04" w:rsidRDefault="002752F4" w:rsidP="006C222B">
            <w:pPr>
              <w:rPr>
                <w:sz w:val="24"/>
                <w:szCs w:val="24"/>
              </w:rPr>
            </w:pPr>
            <w:r>
              <w:rPr>
                <w:rFonts w:eastAsia="Times New Roman"/>
                <w:color w:val="000000" w:themeColor="text1"/>
              </w:rPr>
              <w:t>18.</w:t>
            </w:r>
            <w:r w:rsidRPr="00AE3B04">
              <w:rPr>
                <w:rFonts w:eastAsia="Times New Roman"/>
                <w:color w:val="000000" w:themeColor="text1"/>
              </w:rPr>
              <w:t>What clinical research knowledge or technology are you interested in?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71682" w14:textId="77777777" w:rsidR="00D640F0" w:rsidRPr="00380B45" w:rsidRDefault="00D640F0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Times New Roman"/>
                <w:color w:val="000000" w:themeColor="text1"/>
              </w:rPr>
            </w:pPr>
            <w:r w:rsidRPr="00380B45">
              <w:rPr>
                <w:rFonts w:eastAsia="Times New Roman"/>
                <w:color w:val="000000" w:themeColor="text1"/>
              </w:rPr>
              <w:t>Common statistical analysis and use of statistical software</w:t>
            </w:r>
          </w:p>
          <w:p w14:paraId="38D741D5" w14:textId="77777777" w:rsidR="00D640F0" w:rsidRPr="00380B45" w:rsidRDefault="00D640F0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Times New Roman"/>
                <w:color w:val="000000" w:themeColor="text1"/>
              </w:rPr>
            </w:pPr>
            <w:r w:rsidRPr="00380B45">
              <w:rPr>
                <w:rFonts w:eastAsia="Times New Roman"/>
                <w:color w:val="000000" w:themeColor="text1"/>
              </w:rPr>
              <w:t>Fundamentals of medical statistics/biostatistics</w:t>
            </w:r>
          </w:p>
          <w:p w14:paraId="35056298" w14:textId="77777777" w:rsidR="00D640F0" w:rsidRPr="00380B45" w:rsidRDefault="00D640F0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Times New Roman"/>
                <w:color w:val="000000" w:themeColor="text1"/>
              </w:rPr>
            </w:pPr>
            <w:r w:rsidRPr="00380B45">
              <w:rPr>
                <w:rFonts w:eastAsia="Times New Roman"/>
                <w:color w:val="000000" w:themeColor="text1"/>
              </w:rPr>
              <w:t>Clinical trial design</w:t>
            </w:r>
          </w:p>
          <w:p w14:paraId="2AA42F5F" w14:textId="77777777" w:rsidR="00D640F0" w:rsidRPr="00380B45" w:rsidRDefault="00D640F0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Times New Roman"/>
                <w:color w:val="000000" w:themeColor="text1"/>
              </w:rPr>
            </w:pPr>
            <w:r w:rsidRPr="00380B45">
              <w:rPr>
                <w:rFonts w:eastAsia="Times New Roman"/>
                <w:color w:val="000000" w:themeColor="text1"/>
              </w:rPr>
              <w:t>Cohort creation and corresponding database creation and maintenance</w:t>
            </w:r>
          </w:p>
          <w:p w14:paraId="77BA144B" w14:textId="77777777" w:rsidR="00D640F0" w:rsidRPr="00380B45" w:rsidRDefault="00D640F0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Times New Roman"/>
                <w:color w:val="000000" w:themeColor="text1"/>
              </w:rPr>
            </w:pPr>
            <w:r w:rsidRPr="00380B45">
              <w:rPr>
                <w:rFonts w:eastAsia="Times New Roman"/>
                <w:color w:val="000000" w:themeColor="text1"/>
              </w:rPr>
              <w:t>Paper writing and publication</w:t>
            </w:r>
          </w:p>
          <w:p w14:paraId="38A977B5" w14:textId="77777777" w:rsidR="00D640F0" w:rsidRPr="00380B45" w:rsidRDefault="00D640F0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Times New Roman"/>
                <w:color w:val="000000" w:themeColor="text1"/>
              </w:rPr>
            </w:pPr>
            <w:r w:rsidRPr="00380B45">
              <w:rPr>
                <w:rFonts w:eastAsia="Times New Roman"/>
                <w:color w:val="000000" w:themeColor="text1"/>
              </w:rPr>
              <w:t>Secondary analysis of data</w:t>
            </w:r>
          </w:p>
          <w:p w14:paraId="58623B56" w14:textId="77777777" w:rsidR="00D640F0" w:rsidRPr="00380B45" w:rsidRDefault="00D640F0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Times New Roman"/>
                <w:color w:val="000000" w:themeColor="text1"/>
              </w:rPr>
            </w:pPr>
            <w:r w:rsidRPr="00380B45">
              <w:rPr>
                <w:rFonts w:eastAsia="Times New Roman"/>
                <w:color w:val="000000" w:themeColor="text1"/>
              </w:rPr>
              <w:t>Establishment and maintenance of biospecimen repositories</w:t>
            </w:r>
          </w:p>
          <w:p w14:paraId="4B8B3140" w14:textId="77777777" w:rsidR="00D640F0" w:rsidRPr="00380B45" w:rsidRDefault="00D640F0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Times New Roman"/>
                <w:color w:val="000000" w:themeColor="text1"/>
              </w:rPr>
            </w:pPr>
            <w:r w:rsidRPr="00380B45">
              <w:rPr>
                <w:rFonts w:eastAsia="Times New Roman"/>
                <w:color w:val="000000" w:themeColor="text1"/>
              </w:rPr>
              <w:lastRenderedPageBreak/>
              <w:t>Clinical research ethics and regulation</w:t>
            </w:r>
          </w:p>
          <w:p w14:paraId="35ED4A61" w14:textId="77777777" w:rsidR="00D640F0" w:rsidRPr="00380B45" w:rsidRDefault="00D640F0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Times New Roman"/>
                <w:color w:val="000000" w:themeColor="text1"/>
              </w:rPr>
            </w:pPr>
            <w:r w:rsidRPr="00380B45">
              <w:rPr>
                <w:rFonts w:eastAsia="Times New Roman"/>
                <w:color w:val="000000" w:themeColor="text1"/>
              </w:rPr>
              <w:t>Drug clinical trials</w:t>
            </w:r>
          </w:p>
          <w:p w14:paraId="72F6ED63" w14:textId="6B4B34D1" w:rsidR="002752F4" w:rsidRPr="00380B45" w:rsidRDefault="00D640F0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Times New Roman"/>
                <w:color w:val="000000" w:themeColor="text1"/>
              </w:rPr>
            </w:pPr>
            <w:r w:rsidRPr="00380B45">
              <w:rPr>
                <w:rFonts w:eastAsia="Times New Roman"/>
                <w:color w:val="000000" w:themeColor="text1"/>
              </w:rPr>
              <w:t>Questionnaire design</w:t>
            </w:r>
          </w:p>
        </w:tc>
      </w:tr>
      <w:tr w:rsidR="002752F4" w14:paraId="0973066B" w14:textId="77777777" w:rsidTr="009638E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83480" w14:textId="77777777" w:rsidR="002752F4" w:rsidRPr="00AE3B04" w:rsidRDefault="002752F4" w:rsidP="006C222B">
            <w:pPr>
              <w:rPr>
                <w:sz w:val="24"/>
                <w:szCs w:val="24"/>
              </w:rPr>
            </w:pPr>
            <w:r>
              <w:rPr>
                <w:rFonts w:eastAsia="Times New Roman"/>
                <w:color w:val="000000" w:themeColor="text1"/>
              </w:rPr>
              <w:lastRenderedPageBreak/>
              <w:t>19.</w:t>
            </w:r>
            <w:r w:rsidRPr="00AE3B04">
              <w:rPr>
                <w:rFonts w:eastAsia="Times New Roman"/>
                <w:color w:val="000000" w:themeColor="text1"/>
              </w:rPr>
              <w:t>What clinical research knowledge are you eager to learn currently?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B56AF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Times New Roman"/>
                <w:color w:val="000000" w:themeColor="text1"/>
              </w:rPr>
            </w:pPr>
            <w:r w:rsidRPr="00380B45">
              <w:rPr>
                <w:rFonts w:eastAsia="Times New Roman"/>
                <w:color w:val="000000" w:themeColor="text1"/>
              </w:rPr>
              <w:t>Common statistical analysis and use of statistical software</w:t>
            </w:r>
          </w:p>
          <w:p w14:paraId="4EA942F4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Times New Roman"/>
                <w:color w:val="000000" w:themeColor="text1"/>
              </w:rPr>
            </w:pPr>
            <w:r w:rsidRPr="00380B45">
              <w:rPr>
                <w:rFonts w:eastAsia="Times New Roman"/>
                <w:color w:val="000000" w:themeColor="text1"/>
              </w:rPr>
              <w:t>Fundamentals of medical statistics/biostatistics</w:t>
            </w:r>
          </w:p>
          <w:p w14:paraId="4E7A5A24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Times New Roman"/>
                <w:color w:val="000000" w:themeColor="text1"/>
              </w:rPr>
            </w:pPr>
            <w:r w:rsidRPr="00380B45">
              <w:rPr>
                <w:rFonts w:eastAsia="Times New Roman"/>
                <w:color w:val="000000" w:themeColor="text1"/>
              </w:rPr>
              <w:t>Clinical trial design</w:t>
            </w:r>
          </w:p>
          <w:p w14:paraId="46E0E634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Times New Roman"/>
                <w:color w:val="000000" w:themeColor="text1"/>
              </w:rPr>
            </w:pPr>
            <w:r w:rsidRPr="00380B45">
              <w:rPr>
                <w:rFonts w:eastAsia="Times New Roman"/>
                <w:color w:val="000000" w:themeColor="text1"/>
              </w:rPr>
              <w:t>Cohort creation and corresponding database creation and maintenance</w:t>
            </w:r>
          </w:p>
          <w:p w14:paraId="3CEC2B89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Times New Roman"/>
                <w:color w:val="000000" w:themeColor="text1"/>
              </w:rPr>
            </w:pPr>
            <w:r w:rsidRPr="00380B45">
              <w:rPr>
                <w:rFonts w:eastAsia="Times New Roman"/>
                <w:color w:val="000000" w:themeColor="text1"/>
              </w:rPr>
              <w:t>Paper writing and publication</w:t>
            </w:r>
          </w:p>
          <w:p w14:paraId="4B4F0E05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Times New Roman"/>
                <w:color w:val="000000" w:themeColor="text1"/>
              </w:rPr>
            </w:pPr>
            <w:r w:rsidRPr="00380B45">
              <w:rPr>
                <w:rFonts w:eastAsia="Times New Roman"/>
                <w:color w:val="000000" w:themeColor="text1"/>
              </w:rPr>
              <w:t>Secondary analysis of data</w:t>
            </w:r>
          </w:p>
          <w:p w14:paraId="32D9BB32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Times New Roman"/>
                <w:color w:val="000000" w:themeColor="text1"/>
              </w:rPr>
            </w:pPr>
            <w:r w:rsidRPr="00380B45">
              <w:rPr>
                <w:rFonts w:eastAsia="Times New Roman"/>
                <w:color w:val="000000" w:themeColor="text1"/>
              </w:rPr>
              <w:t>Establishment and maintenance of biospecimen repositories</w:t>
            </w:r>
          </w:p>
          <w:p w14:paraId="65EF3DC9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Times New Roman"/>
                <w:color w:val="000000" w:themeColor="text1"/>
              </w:rPr>
            </w:pPr>
            <w:r w:rsidRPr="00380B45">
              <w:rPr>
                <w:rFonts w:eastAsia="Times New Roman"/>
                <w:color w:val="000000" w:themeColor="text1"/>
              </w:rPr>
              <w:t>Clinical research ethics and regulation</w:t>
            </w:r>
          </w:p>
          <w:p w14:paraId="262232F2" w14:textId="77777777" w:rsidR="009638E1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Times New Roman"/>
                <w:color w:val="000000" w:themeColor="text1"/>
              </w:rPr>
            </w:pPr>
            <w:r w:rsidRPr="00380B45">
              <w:rPr>
                <w:rFonts w:eastAsia="Times New Roman"/>
                <w:color w:val="000000" w:themeColor="text1"/>
              </w:rPr>
              <w:t>Drug clinical trials</w:t>
            </w:r>
          </w:p>
          <w:p w14:paraId="420308BD" w14:textId="0909291C" w:rsidR="002752F4" w:rsidRPr="00380B45" w:rsidRDefault="009638E1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eastAsia="Times New Roman"/>
                <w:color w:val="000000" w:themeColor="text1"/>
              </w:rPr>
            </w:pPr>
            <w:r w:rsidRPr="00380B45">
              <w:rPr>
                <w:rFonts w:eastAsia="Times New Roman"/>
                <w:color w:val="000000" w:themeColor="text1"/>
              </w:rPr>
              <w:t>Questionnaire design</w:t>
            </w:r>
          </w:p>
        </w:tc>
      </w:tr>
      <w:tr w:rsidR="002752F4" w14:paraId="66E5BBFA" w14:textId="77777777" w:rsidTr="009638E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9DC7D" w14:textId="77777777" w:rsidR="002752F4" w:rsidRPr="00AE3B04" w:rsidRDefault="002752F4" w:rsidP="006C222B">
            <w:pPr>
              <w:rPr>
                <w:sz w:val="24"/>
                <w:szCs w:val="24"/>
              </w:rPr>
            </w:pPr>
            <w:r>
              <w:rPr>
                <w:color w:val="000000" w:themeColor="text1"/>
              </w:rPr>
              <w:t>20.</w:t>
            </w:r>
            <w:r w:rsidRPr="00AE3B04">
              <w:rPr>
                <w:color w:val="000000" w:themeColor="text1"/>
              </w:rPr>
              <w:t>Which kind of clinical research training do you prefer?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69DCA" w14:textId="77777777" w:rsidR="00D640F0" w:rsidRPr="00380B45" w:rsidRDefault="00D640F0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Online lectures mainly, supplemented by face-to-face lectures</w:t>
            </w:r>
          </w:p>
          <w:p w14:paraId="6BE02E97" w14:textId="77777777" w:rsidR="00D640F0" w:rsidRPr="00380B45" w:rsidRDefault="00D640F0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Face-to-face lectures mainly, supplemented by online lectures</w:t>
            </w:r>
          </w:p>
          <w:p w14:paraId="12683964" w14:textId="77777777" w:rsidR="00D640F0" w:rsidRPr="00380B45" w:rsidRDefault="00D640F0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All online classes</w:t>
            </w:r>
          </w:p>
          <w:p w14:paraId="071C61EF" w14:textId="436E5F69" w:rsidR="002752F4" w:rsidRPr="00380B45" w:rsidRDefault="00D640F0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All face-to-face</w:t>
            </w:r>
          </w:p>
        </w:tc>
      </w:tr>
      <w:tr w:rsidR="002752F4" w14:paraId="5BFAEBB5" w14:textId="77777777" w:rsidTr="009638E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961D4" w14:textId="77777777" w:rsidR="002752F4" w:rsidRPr="00AE3B04" w:rsidRDefault="002752F4" w:rsidP="006C222B">
            <w:pPr>
              <w:rPr>
                <w:sz w:val="24"/>
                <w:szCs w:val="24"/>
              </w:rPr>
            </w:pPr>
            <w:r>
              <w:rPr>
                <w:color w:val="000000" w:themeColor="text1"/>
              </w:rPr>
              <w:t>21.</w:t>
            </w:r>
            <w:r w:rsidRPr="00AE3B04">
              <w:rPr>
                <w:color w:val="000000" w:themeColor="text1"/>
              </w:rPr>
              <w:t>Do you think there should be examine for the trainees to evaluation the effect of clinical research training?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25CA1" w14:textId="77777777" w:rsidR="002752F4" w:rsidRPr="00380B45" w:rsidRDefault="00D640F0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rFonts w:hint="eastAsia"/>
                <w:color w:val="000000" w:themeColor="text1"/>
              </w:rPr>
              <w:t>N</w:t>
            </w:r>
            <w:r w:rsidRPr="00380B45">
              <w:rPr>
                <w:color w:val="000000" w:themeColor="text1"/>
              </w:rPr>
              <w:t>ecessary</w:t>
            </w:r>
          </w:p>
          <w:p w14:paraId="4E624527" w14:textId="77777777" w:rsidR="00D640F0" w:rsidRPr="00380B45" w:rsidRDefault="00D640F0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No need for that</w:t>
            </w:r>
          </w:p>
          <w:p w14:paraId="63DACD18" w14:textId="3895E82F" w:rsidR="00D640F0" w:rsidRPr="00380B45" w:rsidRDefault="00D640F0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No idea</w:t>
            </w:r>
          </w:p>
        </w:tc>
      </w:tr>
      <w:tr w:rsidR="002752F4" w14:paraId="0B912DCD" w14:textId="77777777" w:rsidTr="009638E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15E5D" w14:textId="77777777" w:rsidR="002752F4" w:rsidRPr="00AE3B04" w:rsidRDefault="002752F4" w:rsidP="006C222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2.</w:t>
            </w:r>
            <w:r w:rsidRPr="00AE3B04">
              <w:rPr>
                <w:color w:val="000000" w:themeColor="text1"/>
              </w:rPr>
              <w:t>Which incentive could encourage you to take part in clinical research training?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F9424" w14:textId="77777777" w:rsidR="00FD0B25" w:rsidRPr="00380B45" w:rsidRDefault="00FD0B25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Publication of clinical research papers</w:t>
            </w:r>
          </w:p>
          <w:p w14:paraId="68430157" w14:textId="77777777" w:rsidR="00FD0B25" w:rsidRPr="00380B45" w:rsidRDefault="00FD0B25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Receiving clinical research funding support</w:t>
            </w:r>
          </w:p>
          <w:p w14:paraId="6D9765C2" w14:textId="77777777" w:rsidR="00FD0B25" w:rsidRPr="00380B45" w:rsidRDefault="00FD0B25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Participation in specialized disease alliances to develop specialized disease diagnosis and treatment capabilities</w:t>
            </w:r>
          </w:p>
          <w:p w14:paraId="6427A6AE" w14:textId="77777777" w:rsidR="00FD0B25" w:rsidRPr="00380B45" w:rsidRDefault="00FD0B25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Access to certain clinical research case analysis resources</w:t>
            </w:r>
          </w:p>
          <w:p w14:paraId="60324DEE" w14:textId="77777777" w:rsidR="00FD0B25" w:rsidRPr="00380B45" w:rsidRDefault="00FD0B25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Participation in a clinical research project as part of a multi-center unit</w:t>
            </w:r>
          </w:p>
          <w:p w14:paraId="04E492CF" w14:textId="77777777" w:rsidR="00FD0B25" w:rsidRPr="00380B45" w:rsidRDefault="00FD0B25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Working with a lecturer on a project design</w:t>
            </w:r>
          </w:p>
          <w:p w14:paraId="4FE0BF87" w14:textId="77777777" w:rsidR="00FD0B25" w:rsidRPr="00380B45" w:rsidRDefault="00FD0B25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Establishing a one-on-one mentoring relationship with an instructor of the same professional background</w:t>
            </w:r>
          </w:p>
          <w:p w14:paraId="7C207DF3" w14:textId="77777777" w:rsidR="00FD0B25" w:rsidRPr="00380B45" w:rsidRDefault="00FD0B25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Earning continuing education credits</w:t>
            </w:r>
          </w:p>
          <w:p w14:paraId="34FDE6EF" w14:textId="058CC04D" w:rsidR="002752F4" w:rsidRPr="00380B45" w:rsidRDefault="00FD0B25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color w:val="000000" w:themeColor="text1"/>
              </w:rPr>
            </w:pPr>
            <w:r w:rsidRPr="00380B45">
              <w:rPr>
                <w:color w:val="000000" w:themeColor="text1"/>
              </w:rPr>
              <w:t>Receiving a training certificate</w:t>
            </w:r>
          </w:p>
        </w:tc>
      </w:tr>
      <w:tr w:rsidR="002752F4" w14:paraId="522CB985" w14:textId="77777777" w:rsidTr="009638E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6D62E" w14:textId="77777777" w:rsidR="002752F4" w:rsidRPr="00AE3B04" w:rsidRDefault="002752F4" w:rsidP="006C222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.</w:t>
            </w:r>
            <w:r w:rsidRPr="00AE3B04">
              <w:rPr>
                <w:color w:val="000000" w:themeColor="text1"/>
              </w:rPr>
              <w:t>What characteristics or qualification do you think the trainers of clinical research should have?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D73F2" w14:textId="77777777" w:rsidR="00380B45" w:rsidRPr="00380B45" w:rsidRDefault="00380B45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hint="eastAsia"/>
              </w:rPr>
            </w:pPr>
            <w:r w:rsidRPr="00380B45">
              <w:t>Training experience overseas</w:t>
            </w:r>
          </w:p>
          <w:p w14:paraId="6F45FB74" w14:textId="5A612169" w:rsidR="00380B45" w:rsidRPr="00380B45" w:rsidRDefault="00380B45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hint="eastAsia"/>
              </w:rPr>
            </w:pPr>
            <w:r w:rsidRPr="00380B45">
              <w:t>Have published research paper in NEJM, JAMA, Lancet or BMJ</w:t>
            </w:r>
            <w:r w:rsidR="00B318A4">
              <w:t xml:space="preserve"> as corresponding author</w:t>
            </w:r>
          </w:p>
          <w:p w14:paraId="6ACC8A99" w14:textId="62A5CE4F" w:rsidR="00380B45" w:rsidRPr="00380B45" w:rsidRDefault="00380B45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hint="eastAsia"/>
              </w:rPr>
            </w:pPr>
            <w:r w:rsidRPr="00380B45">
              <w:t xml:space="preserve">Same </w:t>
            </w:r>
            <w:r w:rsidR="00B318A4">
              <w:t>academic background</w:t>
            </w:r>
            <w:r w:rsidRPr="00380B45">
              <w:t xml:space="preserve"> with trainees</w:t>
            </w:r>
          </w:p>
          <w:p w14:paraId="43EDFA5B" w14:textId="77777777" w:rsidR="00380B45" w:rsidRPr="00380B45" w:rsidRDefault="00380B45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hint="eastAsia"/>
              </w:rPr>
            </w:pPr>
            <w:r w:rsidRPr="00380B45">
              <w:lastRenderedPageBreak/>
              <w:t>Senior title</w:t>
            </w:r>
          </w:p>
          <w:p w14:paraId="1BAA48C2" w14:textId="77777777" w:rsidR="00380B45" w:rsidRPr="00380B45" w:rsidRDefault="00380B45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hint="eastAsia"/>
              </w:rPr>
            </w:pPr>
            <w:r w:rsidRPr="00380B45">
              <w:t>Fellowship in Chinese Medical Association or other organization</w:t>
            </w:r>
          </w:p>
          <w:p w14:paraId="44A39234" w14:textId="53D8626D" w:rsidR="002752F4" w:rsidRPr="00380B45" w:rsidRDefault="00380B45" w:rsidP="00380B45">
            <w:pPr>
              <w:pStyle w:val="a8"/>
              <w:numPr>
                <w:ilvl w:val="0"/>
                <w:numId w:val="1"/>
              </w:numPr>
              <w:ind w:firstLineChars="0"/>
              <w:rPr>
                <w:rFonts w:hint="eastAsia"/>
              </w:rPr>
            </w:pPr>
            <w:r w:rsidRPr="00380B45">
              <w:t>No specific requirement</w:t>
            </w:r>
          </w:p>
        </w:tc>
      </w:tr>
      <w:tr w:rsidR="002752F4" w14:paraId="7C9CDA73" w14:textId="77777777" w:rsidTr="009638E1">
        <w:tc>
          <w:tcPr>
            <w:tcW w:w="3544" w:type="dxa"/>
            <w:tcBorders>
              <w:top w:val="single" w:sz="4" w:space="0" w:color="auto"/>
            </w:tcBorders>
          </w:tcPr>
          <w:p w14:paraId="18D5FAFC" w14:textId="77777777" w:rsidR="002752F4" w:rsidRDefault="002752F4" w:rsidP="006C222B">
            <w:pPr>
              <w:rPr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640A5CF4" w14:textId="77777777" w:rsidR="002752F4" w:rsidRDefault="002752F4" w:rsidP="006C222B">
            <w:pPr>
              <w:rPr>
                <w:sz w:val="24"/>
                <w:szCs w:val="24"/>
              </w:rPr>
            </w:pPr>
          </w:p>
        </w:tc>
      </w:tr>
    </w:tbl>
    <w:p w14:paraId="28755781" w14:textId="1ABAF89A" w:rsidR="00226524" w:rsidRDefault="00226524"/>
    <w:p w14:paraId="29A66020" w14:textId="2F44C58B" w:rsidR="00380B45" w:rsidRPr="002752F4" w:rsidRDefault="00380B45" w:rsidP="00380B45">
      <w:pPr>
        <w:rPr>
          <w:rFonts w:hint="eastAsia"/>
        </w:rPr>
      </w:pPr>
    </w:p>
    <w:sectPr w:rsidR="00380B45" w:rsidRPr="002752F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13EBF" w14:textId="77777777" w:rsidR="00670367" w:rsidRDefault="00670367" w:rsidP="002752F4">
      <w:r>
        <w:separator/>
      </w:r>
    </w:p>
  </w:endnote>
  <w:endnote w:type="continuationSeparator" w:id="0">
    <w:p w14:paraId="24A9927E" w14:textId="77777777" w:rsidR="00670367" w:rsidRDefault="00670367" w:rsidP="00275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3998625"/>
      <w:docPartObj>
        <w:docPartGallery w:val="Page Numbers (Bottom of Page)"/>
        <w:docPartUnique/>
      </w:docPartObj>
    </w:sdtPr>
    <w:sdtContent>
      <w:p w14:paraId="2CE071FB" w14:textId="0F5B3AEE" w:rsidR="00B318A4" w:rsidRDefault="00B318A4" w:rsidP="00B318A4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03344" w14:textId="77777777" w:rsidR="00670367" w:rsidRDefault="00670367" w:rsidP="002752F4">
      <w:r>
        <w:separator/>
      </w:r>
    </w:p>
  </w:footnote>
  <w:footnote w:type="continuationSeparator" w:id="0">
    <w:p w14:paraId="35291B30" w14:textId="77777777" w:rsidR="00670367" w:rsidRDefault="00670367" w:rsidP="002752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8C6171"/>
    <w:multiLevelType w:val="hybridMultilevel"/>
    <w:tmpl w:val="FB1865EC"/>
    <w:lvl w:ilvl="0" w:tplc="505C3DDE">
      <w:start w:val="1"/>
      <w:numFmt w:val="bullet"/>
      <w:lvlText w:val="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00AC"/>
    <w:rsid w:val="00226524"/>
    <w:rsid w:val="002752F4"/>
    <w:rsid w:val="00380B45"/>
    <w:rsid w:val="00670367"/>
    <w:rsid w:val="0068656E"/>
    <w:rsid w:val="009638E1"/>
    <w:rsid w:val="00A416E7"/>
    <w:rsid w:val="00B318A4"/>
    <w:rsid w:val="00B46A13"/>
    <w:rsid w:val="00D640F0"/>
    <w:rsid w:val="00E700C8"/>
    <w:rsid w:val="00FD00AC"/>
    <w:rsid w:val="00FD0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36FA5C"/>
  <w15:chartTrackingRefBased/>
  <w15:docId w15:val="{B7C069A7-3EB0-4C26-8E3F-8CDE253A4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2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52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52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52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52F4"/>
    <w:rPr>
      <w:sz w:val="18"/>
      <w:szCs w:val="18"/>
    </w:rPr>
  </w:style>
  <w:style w:type="table" w:styleId="a7">
    <w:name w:val="Table Grid"/>
    <w:basedOn w:val="a1"/>
    <w:uiPriority w:val="39"/>
    <w:qFormat/>
    <w:rsid w:val="002752F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80B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4</Pages>
  <Words>697</Words>
  <Characters>3974</Characters>
  <Application>Microsoft Office Word</Application>
  <DocSecurity>0</DocSecurity>
  <Lines>33</Lines>
  <Paragraphs>9</Paragraphs>
  <ScaleCrop>false</ScaleCrop>
  <Company>Hewlett-Packard Company</Company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zb</dc:creator>
  <cp:keywords/>
  <dc:description/>
  <cp:lastModifiedBy>vincentliu@sjtu.org</cp:lastModifiedBy>
  <cp:revision>7</cp:revision>
  <dcterms:created xsi:type="dcterms:W3CDTF">2021-06-03T07:49:00Z</dcterms:created>
  <dcterms:modified xsi:type="dcterms:W3CDTF">2021-06-06T12:56:00Z</dcterms:modified>
</cp:coreProperties>
</file>